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8A0" w:rsidRDefault="00B208A0" w:rsidP="00B208A0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.</w:t>
      </w:r>
      <w:proofErr w:type="gramEnd"/>
      <w:r>
        <w:rPr>
          <w:rFonts w:ascii="Times New Roman" w:hAnsi="Times New Roman" w:cs="Times New Roman"/>
          <w:b/>
        </w:rPr>
        <w:t xml:space="preserve"> List of cis-regulatory elements predicted in the Mogat1 promoter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5"/>
        <w:gridCol w:w="1860"/>
        <w:gridCol w:w="2742"/>
        <w:gridCol w:w="1419"/>
        <w:gridCol w:w="999"/>
      </w:tblGrid>
      <w:tr w:rsidR="00B208A0" w:rsidRPr="00D05378" w:rsidTr="00BE03EC">
        <w:trPr>
          <w:trHeight w:val="2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Conserved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Regulatory el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Canonical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</w:tr>
      <w:tr w:rsidR="00B208A0" w:rsidRPr="00D05378" w:rsidTr="00BE03EC">
        <w:trPr>
          <w:trHeight w:val="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674 TO -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/E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TTGCGC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TCTTGT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661</w:t>
            </w:r>
          </w:p>
        </w:tc>
      </w:tr>
      <w:tr w:rsidR="00B208A0" w:rsidRPr="00D05378" w:rsidTr="00BE03EC">
        <w:trPr>
          <w:trHeight w:val="1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USF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CA(C/T)</w:t>
            </w:r>
            <w:proofErr w:type="spellStart"/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GTGgggg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CATG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687</w:t>
            </w:r>
          </w:p>
        </w:tc>
      </w:tr>
      <w:tr w:rsidR="00B208A0" w:rsidRPr="00D05378" w:rsidTr="00BE03EC">
        <w:trPr>
          <w:trHeight w:val="1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PP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GGTCANAGGT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GGT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501</w:t>
            </w:r>
          </w:p>
        </w:tc>
      </w:tr>
      <w:tr w:rsidR="00B208A0" w:rsidRPr="00D05378" w:rsidTr="00BE03EC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S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GGCGGGG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GC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6</w:t>
            </w:r>
          </w:p>
        </w:tc>
      </w:tr>
      <w:tr w:rsidR="00B208A0" w:rsidRPr="00D05378" w:rsidTr="00BE03EC">
        <w:trPr>
          <w:trHeight w:val="1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YY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NATG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AGGC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5</w:t>
            </w:r>
          </w:p>
        </w:tc>
      </w:tr>
      <w:tr w:rsidR="00B208A0" w:rsidRPr="00D05378" w:rsidTr="00BE03EC">
        <w:trPr>
          <w:trHeight w:val="1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F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TTC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327</w:t>
            </w:r>
          </w:p>
        </w:tc>
      </w:tr>
      <w:tr w:rsidR="00B208A0" w:rsidRPr="00D05378" w:rsidTr="00BE03EC">
        <w:trPr>
          <w:trHeight w:val="1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1096 to -1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ATA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/T)GATA(A/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1029</w:t>
            </w:r>
          </w:p>
        </w:tc>
      </w:tr>
      <w:tr w:rsidR="00B208A0" w:rsidRPr="00D05378" w:rsidTr="00BE03EC">
        <w:trPr>
          <w:trHeight w:val="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NF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TTC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1045</w:t>
            </w:r>
          </w:p>
        </w:tc>
      </w:tr>
      <w:tr w:rsidR="00B208A0" w:rsidRPr="00D05378" w:rsidTr="00BE03EC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/E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TTGCGC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TCTTGT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1078</w:t>
            </w:r>
          </w:p>
        </w:tc>
      </w:tr>
      <w:tr w:rsidR="00B208A0" w:rsidRPr="00D05378" w:rsidTr="00BE03EC">
        <w:trPr>
          <w:trHeight w:val="1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2860 to -27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SR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A/T)6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ATT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2745</w:t>
            </w:r>
          </w:p>
        </w:tc>
      </w:tr>
      <w:tr w:rsidR="00B208A0" w:rsidRPr="00D05378" w:rsidTr="00BE03EC">
        <w:trPr>
          <w:trHeight w:val="1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T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CGTACAG, TGACGT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ACGT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2768</w:t>
            </w:r>
          </w:p>
        </w:tc>
      </w:tr>
      <w:tr w:rsidR="00B208A0" w:rsidRPr="00D05378" w:rsidTr="00BE03EC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C/E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ATTGCGC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TCTTGT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2802</w:t>
            </w:r>
          </w:p>
        </w:tc>
      </w:tr>
      <w:tr w:rsidR="00B208A0" w:rsidRPr="00D05378" w:rsidTr="00BE03EC">
        <w:trPr>
          <w:trHeight w:val="1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5359 to -5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GATA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/T)GATA(A/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33</w:t>
            </w:r>
          </w:p>
        </w:tc>
      </w:tr>
      <w:tr w:rsidR="00B208A0" w:rsidRPr="00D05378" w:rsidTr="00BE03EC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U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sz w:val="20"/>
                <w:szCs w:val="20"/>
              </w:rPr>
              <w:t>TGTCACG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CAGT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74</w:t>
            </w:r>
          </w:p>
        </w:tc>
      </w:tr>
      <w:tr w:rsidR="00B208A0" w:rsidRPr="00D05378" w:rsidTr="00BE03EC">
        <w:trPr>
          <w:trHeight w:val="1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SR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(A/T)6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ATT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208A0" w:rsidRPr="00D53012" w:rsidRDefault="00B208A0" w:rsidP="00BE03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012">
              <w:rPr>
                <w:rFonts w:ascii="Times New Roman" w:hAnsi="Times New Roman" w:cs="Times New Roman"/>
                <w:color w:val="000000" w:themeColor="dark1"/>
                <w:sz w:val="20"/>
                <w:szCs w:val="20"/>
              </w:rPr>
              <w:t>-5312</w:t>
            </w:r>
          </w:p>
        </w:tc>
      </w:tr>
    </w:tbl>
    <w:p w:rsidR="00B208A0" w:rsidRDefault="00B208A0" w:rsidP="00B208A0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</w:p>
    <w:p w:rsidR="00FE450E" w:rsidRDefault="00FE450E"/>
    <w:sectPr w:rsidR="00FE4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8A0"/>
    <w:rsid w:val="00B208A0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08A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08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eesha Sankella</dc:creator>
  <cp:lastModifiedBy>Shireesha Sankella</cp:lastModifiedBy>
  <cp:revision>1</cp:revision>
  <dcterms:created xsi:type="dcterms:W3CDTF">2016-08-25T16:12:00Z</dcterms:created>
  <dcterms:modified xsi:type="dcterms:W3CDTF">2016-08-25T16:12:00Z</dcterms:modified>
</cp:coreProperties>
</file>